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2447B" w14:textId="77777777" w:rsidR="00F81902" w:rsidRDefault="00F81902" w:rsidP="00F81902">
      <w:pPr>
        <w:spacing w:after="0" w:line="240" w:lineRule="auto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</w:p>
    <w:p w14:paraId="1BC9F794" w14:textId="77777777" w:rsidR="00F81902" w:rsidRDefault="00F81902" w:rsidP="00F81902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</w:p>
    <w:p w14:paraId="2E2BBAE3" w14:textId="77777777" w:rsidR="00F81902" w:rsidRPr="00BC2345" w:rsidRDefault="00F81902" w:rsidP="00F81902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  <w:r>
        <w:rPr>
          <w:rFonts w:ascii="Cambria" w:eastAsia="Times New Roman" w:hAnsi="Cambria" w:cs="Arial"/>
          <w:b/>
          <w:bCs/>
          <w:sz w:val="24"/>
          <w:szCs w:val="24"/>
          <w:lang w:val="en-US"/>
        </w:rPr>
        <w:t xml:space="preserve">Supplementary table 3a: </w:t>
      </w:r>
      <w:r w:rsidRPr="00BC2345">
        <w:rPr>
          <w:rFonts w:ascii="Cambria" w:eastAsia="Times New Roman" w:hAnsi="Cambria" w:cs="Arial"/>
          <w:b/>
          <w:bCs/>
          <w:sz w:val="24"/>
          <w:szCs w:val="24"/>
          <w:lang w:val="en-US"/>
        </w:rPr>
        <w:t>Physiology score before and after intervention-Before Surgery</w:t>
      </w:r>
    </w:p>
    <w:tbl>
      <w:tblPr>
        <w:tblW w:w="14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39"/>
        <w:gridCol w:w="496"/>
        <w:gridCol w:w="2428"/>
        <w:gridCol w:w="2047"/>
        <w:gridCol w:w="1755"/>
        <w:gridCol w:w="2486"/>
        <w:gridCol w:w="2162"/>
        <w:gridCol w:w="1203"/>
      </w:tblGrid>
      <w:tr w:rsidR="00F81902" w:rsidRPr="00BC2345" w14:paraId="6B83E53B" w14:textId="77777777" w:rsidTr="005A39AA">
        <w:trPr>
          <w:trHeight w:val="332"/>
          <w:tblHeader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734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6726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2CD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 xml:space="preserve">                                Before intervention</w:t>
            </w:r>
          </w:p>
        </w:tc>
        <w:tc>
          <w:tcPr>
            <w:tcW w:w="585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DBB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 xml:space="preserve">                            After intervention</w:t>
            </w:r>
          </w:p>
        </w:tc>
      </w:tr>
      <w:tr w:rsidR="00F81902" w:rsidRPr="00BC2345" w14:paraId="5ECC6D9E" w14:textId="77777777" w:rsidTr="005A39AA">
        <w:trPr>
          <w:trHeight w:val="312"/>
          <w:tblHeader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072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A98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Music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7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45E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VR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9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E49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6D9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Music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7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452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VR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9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8FF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</w:p>
        </w:tc>
      </w:tr>
      <w:tr w:rsidR="00F81902" w:rsidRPr="00BC2345" w14:paraId="2D8F987F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33A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Heartrate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8145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077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A94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077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101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04A3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263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087</w:t>
            </w:r>
          </w:p>
        </w:tc>
      </w:tr>
      <w:tr w:rsidR="00F81902" w:rsidRPr="00BC2345" w14:paraId="655D610A" w14:textId="77777777" w:rsidTr="005A39AA">
        <w:trPr>
          <w:trHeight w:val="136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006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F299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65 (61, 71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B778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4 (68, 80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5183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EA2D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0 (62, 76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CA8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9 (70, 87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9945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2402E3EA" w14:textId="77777777" w:rsidTr="005A39AA">
        <w:trPr>
          <w:trHeight w:val="29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0B1B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FC28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4-88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971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8-90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BDD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F0B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2-92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68AB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9-9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FC6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7F9D99F8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E575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259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1AC8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D07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AB83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500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D0D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93B2406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BA3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Systolic Bp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212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09AD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743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2AD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F01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AF1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F81902" w:rsidRPr="00BC2345" w14:paraId="0038501A" w14:textId="77777777" w:rsidTr="005A39AA">
        <w:trPr>
          <w:trHeight w:val="243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1D5E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724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8 (109, 142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70D1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6 (109, 138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1CC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5721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5 (115, 135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522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9 (110, 137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FA7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66E9690E" w14:textId="77777777" w:rsidTr="005A39AA">
        <w:trPr>
          <w:trHeight w:val="117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9BE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0DE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1-168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7F9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88-173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F01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52F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00-152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562F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4-146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27A4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72D02827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1C9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E8C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F42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47C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C5B1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5B9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77F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3557EEB5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14FD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Diastolic Bp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AAE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B05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6EC6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E93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BD3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AF1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9</w:t>
            </w:r>
          </w:p>
        </w:tc>
      </w:tr>
      <w:tr w:rsidR="00F81902" w:rsidRPr="00BC2345" w14:paraId="115EAB87" w14:textId="77777777" w:rsidTr="005A39AA">
        <w:trPr>
          <w:trHeight w:val="91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581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548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6 (66, 84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818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9 (68, 85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C9E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67E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5 (66, 83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E27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6 (67, 81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9ECD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08B42B76" w14:textId="77777777" w:rsidTr="005A39AA">
        <w:trPr>
          <w:trHeight w:val="253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703D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BA9A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5-102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8FF7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5-9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DCF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9E7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62-98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2284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9-92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BDF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697F525D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FDF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3047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EF5E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003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06C3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50D1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5112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6D1A987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B42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Respiratory rate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BAA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1A0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15C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325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F76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861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F81902" w:rsidRPr="00BC2345" w14:paraId="602879B6" w14:textId="77777777" w:rsidTr="005A39AA">
        <w:trPr>
          <w:trHeight w:val="275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734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B02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7 .0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B2F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7 .0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9B2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8B5B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7 .0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C37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8 .0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781B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34FF27E4" w14:textId="77777777" w:rsidTr="005A39AA">
        <w:trPr>
          <w:trHeight w:val="26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1D5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BE3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 .0-18 .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35F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 .0-19 .0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231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370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6 .0-18 .0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8D5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 .0-18 .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357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5D01904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A33D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47D8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630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4D4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22F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4D2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887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2611CDA4" w14:textId="77777777" w:rsidTr="005A39AA">
        <w:trPr>
          <w:trHeight w:val="303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9BD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SPO2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B52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E43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41F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543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6D0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82FE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8</w:t>
            </w:r>
          </w:p>
        </w:tc>
      </w:tr>
      <w:tr w:rsidR="00F81902" w:rsidRPr="00BC2345" w14:paraId="4AC10B25" w14:textId="77777777" w:rsidTr="005A39AA">
        <w:trPr>
          <w:trHeight w:val="267"/>
          <w:jc w:val="center"/>
        </w:trPr>
        <w:tc>
          <w:tcPr>
            <w:tcW w:w="283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CC9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B52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7 .0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C19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7 .0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3DB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3AC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8 .0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C65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8 .0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FBB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0A00C57A" w14:textId="77777777" w:rsidTr="005A39AA">
        <w:trPr>
          <w:trHeight w:val="159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73B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53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5 .0-99 .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A6E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4 .0-98 .0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FAC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1737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5 .0-100 .0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826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3 .0-99 .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F31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621DD21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4800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1A42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EEC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FA30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659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EE78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530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8860C29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D0D8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>Painscore</w:t>
            </w:r>
            <w:proofErr w:type="spellEnd"/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073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84C0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BFF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6AD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8E38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E595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2</w:t>
            </w:r>
          </w:p>
        </w:tc>
      </w:tr>
      <w:tr w:rsidR="00F81902" w:rsidRPr="00BC2345" w14:paraId="23227807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6B8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2AA0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 (0 .0, 0 .0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B64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 (0 .0, 0 .0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0B2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A71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 (0 .0, 0 .0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FD66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50 (0 .0, 1.50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037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15816F97" w14:textId="77777777" w:rsidTr="005A39AA">
        <w:trPr>
          <w:trHeight w:val="166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5F0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2BD5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1 .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63B8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3 .0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64EC2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8427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1 .0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AAED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3 .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23F4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2240AFE9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2B8B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1B8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A63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976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82B9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56E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E39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4E632314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3CE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Fatiguescale</w:t>
            </w:r>
            <w:proofErr w:type="spellEnd"/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18FA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FF20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990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CF70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1AE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466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F81902" w:rsidRPr="00BC2345" w14:paraId="2AE16C02" w14:textId="77777777" w:rsidTr="005A39AA">
        <w:trPr>
          <w:trHeight w:val="267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968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625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 .0, 1.25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333A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.25, 2 .0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159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22B7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 .0, 1 .0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ABF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 .0, 1 .0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982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4F8454C0" w14:textId="77777777" w:rsidTr="005A39AA">
        <w:trPr>
          <w:trHeight w:val="143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9600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6AC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4 .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ED7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5 .0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C98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9838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2 .0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CE7F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3 .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D31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5555261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2E7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F6C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5F39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E531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6DA3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850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A8C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179BFF7D" w14:textId="77777777" w:rsidTr="005A39AA">
        <w:trPr>
          <w:trHeight w:val="44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63CF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Relaxationscore</w:t>
            </w:r>
            <w:proofErr w:type="spellEnd"/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8E86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6665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27F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824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C8B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D01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4</w:t>
            </w:r>
          </w:p>
        </w:tc>
      </w:tr>
      <w:tr w:rsidR="00F81902" w:rsidRPr="00BC2345" w14:paraId="3DBFDB0E" w14:textId="77777777" w:rsidTr="005A39AA">
        <w:trPr>
          <w:trHeight w:val="89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1EE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02CA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3 .0 (0 .0, 3.25)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2814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1 .0, 2.50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705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A06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3 .0 (0 .0, 3.25)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719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3.50 (1.50, 4.75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0A61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29F2079C" w14:textId="77777777" w:rsidTr="005A39AA">
        <w:trPr>
          <w:trHeight w:val="121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6BC0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590D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4 .0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195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4 .0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313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EB6F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5 .0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ED1C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5 .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1AAB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5EB4F588" w14:textId="77777777" w:rsidTr="005A39AA">
        <w:trPr>
          <w:trHeight w:val="458"/>
          <w:jc w:val="center"/>
        </w:trPr>
        <w:tc>
          <w:tcPr>
            <w:tcW w:w="23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BE5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9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410AE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0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A239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5BB1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4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6803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EC43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1B337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F81902" w:rsidRPr="00BC2345" w14:paraId="28EAE001" w14:textId="77777777" w:rsidTr="005A39AA">
        <w:trPr>
          <w:trHeight w:val="417"/>
          <w:jc w:val="center"/>
        </w:trPr>
        <w:tc>
          <w:tcPr>
            <w:tcW w:w="14916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5738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 Range or Frequency (%)</w:t>
            </w:r>
          </w:p>
        </w:tc>
      </w:tr>
      <w:tr w:rsidR="00F81902" w:rsidRPr="00BC2345" w14:paraId="00A969D5" w14:textId="77777777" w:rsidTr="005A39AA">
        <w:trPr>
          <w:trHeight w:val="427"/>
          <w:jc w:val="center"/>
        </w:trPr>
        <w:tc>
          <w:tcPr>
            <w:tcW w:w="14916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45FA" w14:textId="77777777" w:rsidR="00F81902" w:rsidRPr="00BC2345" w:rsidRDefault="00F8190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Wilcoxon rank sum test</w:t>
            </w:r>
          </w:p>
        </w:tc>
      </w:tr>
    </w:tbl>
    <w:p w14:paraId="7E4DB3F7" w14:textId="77777777" w:rsidR="00F81902" w:rsidRDefault="00F81902" w:rsidP="00F81902">
      <w:pPr>
        <w:jc w:val="both"/>
        <w:rPr>
          <w:rFonts w:ascii="Arial" w:hAnsi="Arial" w:cs="Arial"/>
        </w:rPr>
        <w:sectPr w:rsidR="00F81902" w:rsidSect="00F8190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E68E126" w14:textId="77777777" w:rsidR="00FC1A12" w:rsidRDefault="00FC1A12"/>
    <w:sectPr w:rsidR="00FC1A12" w:rsidSect="00F8190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902"/>
    <w:rsid w:val="001009D3"/>
    <w:rsid w:val="00967108"/>
    <w:rsid w:val="00B51063"/>
    <w:rsid w:val="00F81902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7903E"/>
  <w15:chartTrackingRefBased/>
  <w15:docId w15:val="{9CC81E14-409C-48CF-AA7E-F3932F75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90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9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9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9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9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1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1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90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1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90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90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81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554</Characters>
  <Application>Microsoft Office Word</Application>
  <DocSecurity>0</DocSecurity>
  <Lines>37</Lines>
  <Paragraphs>24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0:59:00Z</dcterms:created>
  <dcterms:modified xsi:type="dcterms:W3CDTF">2025-04-10T10:59:00Z</dcterms:modified>
</cp:coreProperties>
</file>